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ppendix S1. </w:t>
      </w:r>
      <w:r>
        <w:rPr>
          <w:lang w:val="en-GB"/>
        </w:rPr>
        <w:t>Geographic origin (with numbering corresponding to Fig. 1 of the manuscript), voucher information and herbarium locations (in brackets), and GenBank accession numbers (</w:t>
      </w:r>
      <w:r>
        <w:rPr>
          <w:i/>
        </w:rPr>
        <w:t>rps4-trnT-trnL</w:t>
      </w:r>
      <w:r>
        <w:rPr/>
        <w:t>, nrITS)</w:t>
      </w:r>
      <w:r>
        <w:rPr>
          <w:lang w:val="en-GB"/>
        </w:rPr>
        <w:t xml:space="preserve"> of 70 </w:t>
      </w:r>
      <w:r>
        <w:rPr>
          <w:i/>
          <w:lang w:val="en-GB"/>
        </w:rPr>
        <w:t>Racomitrium</w:t>
      </w:r>
      <w:r>
        <w:rPr>
          <w:lang w:val="en-GB"/>
        </w:rPr>
        <w:t xml:space="preserve"> specimens newly sequenced for the present study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i/>
        </w:rPr>
        <w:t>R. barbuloides</w:t>
      </w:r>
      <w:r>
        <w:rPr/>
        <w:t xml:space="preserve"> Cardot, China, Shevock 23044 (KRAM), JX069477, JX069483; </w:t>
      </w:r>
      <w:r>
        <w:rPr>
          <w:i/>
        </w:rPr>
        <w:t xml:space="preserve">R. canescens </w:t>
      </w:r>
      <w:r>
        <w:rPr>
          <w:color w:val="000000"/>
        </w:rPr>
        <w:t xml:space="preserve">(Hedw.) Brid., </w:t>
      </w:r>
      <w:r>
        <w:rPr/>
        <w:t xml:space="preserve">Albania, van Zanten 04.06.203 (L), JX069612, JX069548; Netherlands 1, Kortselius 2008.11.0002 (L), JQ690732, JX069544; Netherlands 2, Kortselius 2008.11.0007 (L), JX069609, JX069545; Netherlands 3, L0857305 (L), JX069610, JX069546; Poland 1, B110440 (S), JX069611, JX069547; Poland 2, B110442 (S), JX069614, JX069550; Russia (Kamchatka), B119481 (S), JX069604, JX069539; Sweden, B122753 (S), JX069613, JX069549; Switzerland 1, G00128306 (G), JX069606, JX069541; Switzerland 2, G00110870 (G), JX069607, JX069542; Switzerland 3, G00110871 (G), JX069608, JX069543; USA (Alaska), B63648 (S), JX069605, JX069540; USA (Maine) 1, B142049 (S), JX069615, JX069551; USA (Maine) 2, </w:t>
      </w:r>
      <w:r>
        <w:rPr>
          <w:lang w:val="es-ES"/>
        </w:rPr>
        <w:t xml:space="preserve">Allen 24598A (L ex MO), </w:t>
      </w:r>
      <w:r>
        <w:rPr/>
        <w:t xml:space="preserve">JX069616, JX069552; </w:t>
      </w:r>
      <w:r>
        <w:rPr>
          <w:i/>
        </w:rPr>
        <w:t xml:space="preserve">R. canescens </w:t>
      </w:r>
      <w:r>
        <w:rPr/>
        <w:t xml:space="preserve">subsp. </w:t>
      </w:r>
      <w:r>
        <w:rPr>
          <w:i/>
        </w:rPr>
        <w:t>latifolium</w:t>
      </w:r>
      <w:r>
        <w:rPr/>
        <w:t xml:space="preserve"> </w:t>
      </w:r>
      <w:r>
        <w:rPr>
          <w:color w:val="000000"/>
        </w:rPr>
        <w:t>(Lange &amp; C.E.O. Jensen) Frisvoll</w:t>
      </w:r>
      <w:r>
        <w:rPr/>
        <w:t xml:space="preserve">, Sweden 1, B122752 (S), JX069602, JX069537; Sweden 2, B143493 (S), JX069603, JX069538; Spitsbergen 1, Stech &amp; Kruijer 08-284 (L), JX069591, JX069526; Spitsbergen 2, Stech &amp; Kruijer 08-040 (L), JX069592, JX069527; Spitsbergen 3, Stech &amp; Kruijer 08-296 (L), JX069593, JX069528; Spitsbergen 4, Stech &amp; Kruijer 08-274 (L), JX069594, JX069529; Spitsbergen 5, Stech &amp; Kruijer 08-281 (L), JX069595, JX069530; Spitsbergen 6, Stech &amp; Kruijer 08-292 (L), JX069596, JX069531; Spitsbergen 7, Stech &amp; Kruijer 08-280 (L), JX069597, JX069532; Spitsbergen 8, Stech &amp; Kruijer 08-275 (L), JX069598, JX069533; Spitsbergen 9, Stech &amp; Kruijer 08-291 (L), JX069599, JX069534; Spitsbergen 10, Stech &amp; Kruijer 08-294 (L), JX069600, JX069535; Spitsbergen 11, Stech &amp; Kruijer 09-061 (L), JX069601, JX069536; </w:t>
      </w:r>
      <w:r>
        <w:rPr>
          <w:i/>
        </w:rPr>
        <w:t>R. elongatum</w:t>
      </w:r>
      <w:r>
        <w:rPr/>
        <w:t xml:space="preserve"> </w:t>
      </w:r>
      <w:r>
        <w:rPr>
          <w:color w:val="000000"/>
        </w:rPr>
        <w:t>Ehrh. ex Frisvoll</w:t>
      </w:r>
      <w:r>
        <w:rPr/>
        <w:t xml:space="preserve">, Canada 1, B47385 (S), JX069568, JX069500; Canada 2, B47738 (S), JX069569, JX069501; Germany, L0857306 (L), JX069560, JX069492; Iceland, Schreuder-Sternermark 28 (L), JX069567, JX069499; Madeira 1, Stech 07-040 (L), JX069555, JX069487; Madeira 2, Stech 07-043 (L), JX069556, JX069488; Madeira 3, Stech 07-022 (L), JX06955, JX069489; Madeira 4, Stech 04-259 (L), JX069558, JX069490; Madeira 5, Pfeiffer 2000-50 (L), JX069559, JX069491; Norway, B63154 (S), JX069566, JX069498; Poland 1, B92411 (S), JX069562, JX069494; Poland 2, B95391 (S), JX069563, JX069495; Sweden 1, B11073 (S), JX069564, JX069496; Sweden 2, B31900 (S), JX069565, JX069497; </w:t>
      </w:r>
      <w:r>
        <w:rPr>
          <w:i/>
        </w:rPr>
        <w:t>R. ericoides</w:t>
      </w:r>
      <w:r>
        <w:rPr/>
        <w:t xml:space="preserve"> </w:t>
      </w:r>
      <w:r>
        <w:rPr>
          <w:color w:val="000000"/>
        </w:rPr>
        <w:t>(Brid.) Brid.</w:t>
      </w:r>
      <w:r>
        <w:rPr/>
        <w:t xml:space="preserve">, Azores 1, Stech 08-460 (L), JX069589, JX069524; Azores 2, Stech 08-461 (L), JX069590, JX069525; Faroe Is., L0857304 (L), JX069588, JX069523; Iceland, Schreuder-Sternermark 17 (L), JX069586, JX069521; Norway 1, B63153 (S), JX069578, JX069513; Norway 2, B83904 (S), JX069585, JX069520; Sweden 1, B121453 (S), JX069579, JX069514; Sweden 2, B114338 (S), JX069587, JX069522; Sweden 3, B99982 (S), JX069580, JX069515; Sweden 4, B113755 (S), JX069581, JX069516; Sweden 5, B121453 (L ex S), JX069582, JX069517; Switzerland 1, G00128307 (G), JX069584, JX069519; Switzerland 2, Lang 20090804.3 (L), JX069577, JX069512; UK, Kruijer 2010.05.0004 (L), JX069583, JX069518; USA (Alaska) 1, B95132 (S), JX069575, JX069510; USA (Alaska) 2, B85164 (S), JX069576, JX069511; </w:t>
      </w:r>
      <w:r>
        <w:rPr>
          <w:i/>
        </w:rPr>
        <w:t>R. japonicum</w:t>
      </w:r>
      <w:r>
        <w:rPr/>
        <w:t xml:space="preserve"> </w:t>
      </w:r>
      <w:r>
        <w:rPr>
          <w:color w:val="000000"/>
        </w:rPr>
        <w:t>Dozy &amp; Molk.</w:t>
      </w:r>
      <w:r>
        <w:rPr/>
        <w:t xml:space="preserve">, China, Buck 23657 (KRAM), JX069478, JX069484; Japan 1, Mizutani 15454 (L), JX069553, JX069485; Japan 2, Mizutani 15628 (L), JX069554, JX069486; </w:t>
      </w:r>
      <w:r>
        <w:rPr>
          <w:i/>
        </w:rPr>
        <w:t>R. muticum</w:t>
      </w:r>
      <w:r>
        <w:rPr/>
        <w:t xml:space="preserve"> </w:t>
      </w:r>
      <w:r>
        <w:rPr>
          <w:color w:val="000000"/>
        </w:rPr>
        <w:t>(Kindb.) Frisvoll</w:t>
      </w:r>
      <w:r>
        <w:rPr/>
        <w:t xml:space="preserve">, USA (Alaska) 1, Schofield 113261 (KRAM), JX069481, JX069508; USA (Alaska) 2, B144567 (S), JX069574, JX069509; </w:t>
      </w:r>
      <w:r>
        <w:rPr>
          <w:i/>
        </w:rPr>
        <w:t>R. panschii</w:t>
      </w:r>
      <w:r>
        <w:rPr/>
        <w:t xml:space="preserve"> </w:t>
      </w:r>
      <w:r>
        <w:rPr>
          <w:color w:val="000000"/>
        </w:rPr>
        <w:t>(Müll. Hal.) Kindb.</w:t>
      </w:r>
      <w:r>
        <w:rPr/>
        <w:t xml:space="preserve">, Canada, Allen 19833 (MA), JX069479, JX069502; Greenland, </w:t>
      </w:r>
      <w:r>
        <w:rPr>
          <w:lang w:val="es-ES"/>
        </w:rPr>
        <w:t xml:space="preserve">Hassel &amp; Prestø 76 (L ex TRD), </w:t>
      </w:r>
      <w:r>
        <w:rPr/>
        <w:t>JX069573, JX069506; Spitsbergen 1, Stech &amp; Kruijer 08-293 (L), JX069570, JX069503; Spitsbergen 2, Stech &amp; Kruijer 09-001 (L), JX069571, JX069504; Spitsbergen 3, Stech &amp; Kruijer 09-059 (L), JX069572, JX069505;</w:t>
      </w:r>
      <w:r>
        <w:rPr>
          <w:i/>
        </w:rPr>
        <w:t xml:space="preserve"> R. pygmaeum</w:t>
      </w:r>
      <w:r>
        <w:rPr/>
        <w:t xml:space="preserve"> Frisvoll, USA, Spence 1765 (KRAM), JX069480, JX069507; </w:t>
      </w:r>
      <w:r>
        <w:rPr>
          <w:i/>
        </w:rPr>
        <w:t>R. varium</w:t>
      </w:r>
      <w:r>
        <w:rPr/>
        <w:t xml:space="preserve"> (Mitt.) A. Jaeger, USA, Shevock 21746 (KRAM), JX069476, JX069482.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7:50:00Z</dcterms:created>
  <dc:creator>Stech</dc:creator>
  <dc:description/>
  <dc:language>en-US</dc:language>
  <cp:lastModifiedBy>Stech</cp:lastModifiedBy>
  <dcterms:modified xsi:type="dcterms:W3CDTF">2012-10-15T17:50:00Z</dcterms:modified>
  <cp:revision>2</cp:revision>
  <dc:subject/>
  <dc:title>Appendix S1</dc:title>
</cp:coreProperties>
</file>